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4552FB" w14:textId="688E98FD" w:rsidR="00496ED9" w:rsidRDefault="00496ED9">
      <w:r>
        <w:rPr>
          <w:noProof/>
        </w:rPr>
        <w:drawing>
          <wp:inline distT="0" distB="0" distL="0" distR="0" wp14:anchorId="531C4AE6" wp14:editId="78DF3D2F">
            <wp:extent cx="5760720" cy="3622927"/>
            <wp:effectExtent l="0" t="0" r="0" b="0"/>
            <wp:docPr id="25" name="Grafik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229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FFC86A" w14:textId="2EC6D650" w:rsidR="00CD0638" w:rsidRDefault="00433042" w:rsidP="00CD0638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S1 </w:t>
      </w:r>
      <w:r w:rsidR="00CD0638" w:rsidRPr="00F012B9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Fig</w:t>
      </w:r>
      <w:r w:rsidR="00CD0638" w:rsidRPr="00A41012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. </w:t>
      </w:r>
      <w:r w:rsidR="00CD0638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B</w:t>
      </w:r>
      <w:r w:rsidR="00CD0638" w:rsidRPr="00A41012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iomass per p</w:t>
      </w:r>
      <w:r w:rsidR="00CD0638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lan</w:t>
      </w:r>
      <w:r w:rsidR="00CD0638" w:rsidRPr="00A41012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t - effects of the two-way interaction of litter type and litter amount.</w:t>
      </w:r>
      <w:r w:rsidR="00CD0638" w:rsidRPr="00303BBB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r w:rsidR="00CD0638">
        <w:rPr>
          <w:rFonts w:ascii="Times New Roman" w:hAnsi="Times New Roman" w:cs="Times New Roman"/>
          <w:color w:val="000000" w:themeColor="text1"/>
          <w:sz w:val="24"/>
          <w:lang w:val="en-US"/>
        </w:rPr>
        <w:t>In</w:t>
      </w:r>
      <w:r w:rsidR="00CD0638" w:rsidRPr="002B7A45">
        <w:rPr>
          <w:lang w:val="en-US"/>
        </w:rPr>
        <w:t xml:space="preserve"> </w:t>
      </w:r>
      <w:r w:rsidR="00CD0638" w:rsidRPr="002B7A45">
        <w:rPr>
          <w:rFonts w:ascii="Times New Roman" w:hAnsi="Times New Roman" w:cs="Times New Roman"/>
          <w:color w:val="000000" w:themeColor="text1"/>
          <w:sz w:val="24"/>
          <w:lang w:val="en-US"/>
        </w:rPr>
        <w:t>the box plots middle</w:t>
      </w:r>
      <w:r w:rsidR="00CD0638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r w:rsidR="00CD0638" w:rsidRPr="002B7A45">
        <w:rPr>
          <w:rFonts w:ascii="Times New Roman" w:hAnsi="Times New Roman" w:cs="Times New Roman"/>
          <w:color w:val="000000" w:themeColor="text1"/>
          <w:sz w:val="24"/>
          <w:lang w:val="en-US"/>
        </w:rPr>
        <w:t>lines represent median, boxes represent the first and third quartiles, lower and upper bars represent the minimum and the</w:t>
      </w:r>
      <w:r w:rsidR="00CD0638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</w:t>
      </w:r>
      <w:r w:rsidR="00CD0638" w:rsidRPr="002B7A45">
        <w:rPr>
          <w:rFonts w:ascii="Times New Roman" w:hAnsi="Times New Roman" w:cs="Times New Roman"/>
          <w:color w:val="000000" w:themeColor="text1"/>
          <w:sz w:val="24"/>
          <w:lang w:val="en-US"/>
        </w:rPr>
        <w:t>maximum and points represent outliers (i.e. points above 1.5 SD)</w:t>
      </w:r>
      <w:r w:rsidR="00CD0638" w:rsidRPr="00F012B9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. </w:t>
      </w:r>
      <w:r w:rsidR="00CD0638" w:rsidRPr="00C23A2E">
        <w:rPr>
          <w:rFonts w:ascii="Times New Roman" w:hAnsi="Times New Roman" w:cs="Times New Roman"/>
          <w:color w:val="000000" w:themeColor="text1"/>
          <w:sz w:val="24"/>
          <w:lang w:val="en-US"/>
        </w:rPr>
        <w:t>Grey: 2</w:t>
      </w:r>
      <w:r w:rsidR="00CD0638">
        <w:rPr>
          <w:rFonts w:ascii="Times New Roman" w:hAnsi="Times New Roman" w:cs="Times New Roman"/>
          <w:color w:val="000000" w:themeColor="text1"/>
          <w:sz w:val="24"/>
          <w:lang w:val="en-US"/>
        </w:rPr>
        <w:t>00</w:t>
      </w:r>
      <w:r w:rsidR="00CD0638" w:rsidRPr="00C23A2E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g/m² litter, black: </w:t>
      </w:r>
      <w:r w:rsidR="00CD0638" w:rsidRPr="00797A68">
        <w:rPr>
          <w:rFonts w:ascii="Times New Roman" w:hAnsi="Times New Roman" w:cs="Times New Roman"/>
          <w:color w:val="000000" w:themeColor="text1"/>
          <w:sz w:val="24"/>
          <w:lang w:val="en-US"/>
        </w:rPr>
        <w:t>4</w:t>
      </w:r>
      <w:r w:rsidR="00CD0638">
        <w:rPr>
          <w:rFonts w:ascii="Times New Roman" w:hAnsi="Times New Roman" w:cs="Times New Roman"/>
          <w:color w:val="000000" w:themeColor="text1"/>
          <w:sz w:val="24"/>
          <w:lang w:val="en-US"/>
        </w:rPr>
        <w:t>00</w:t>
      </w:r>
      <w:r w:rsidR="00CD0638" w:rsidRPr="00797A68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g/</w:t>
      </w:r>
      <w:r w:rsidR="00CD0638" w:rsidRPr="005B6415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m² litter. </w:t>
      </w:r>
      <w:r w:rsidR="00CD0638" w:rsidRPr="00F012B9">
        <w:rPr>
          <w:rFonts w:ascii="Times New Roman" w:hAnsi="Times New Roman" w:cs="Times New Roman"/>
          <w:color w:val="000000" w:themeColor="text1"/>
          <w:sz w:val="24"/>
          <w:lang w:val="en-US"/>
        </w:rPr>
        <w:t>L</w:t>
      </w:r>
      <w:r w:rsidR="00CD0638">
        <w:rPr>
          <w:rFonts w:ascii="Times New Roman" w:hAnsi="Times New Roman" w:cs="Times New Roman"/>
          <w:color w:val="000000" w:themeColor="text1"/>
          <w:sz w:val="24"/>
          <w:lang w:val="en-US"/>
        </w:rPr>
        <w:t>ower case l</w:t>
      </w:r>
      <w:r w:rsidR="00CD0638" w:rsidRPr="00F012B9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etters indicate significant </w:t>
      </w:r>
      <w:r w:rsidR="00CD0638">
        <w:rPr>
          <w:rFonts w:ascii="Times New Roman" w:hAnsi="Times New Roman" w:cs="Times New Roman"/>
          <w:color w:val="000000" w:themeColor="text1"/>
          <w:sz w:val="24"/>
          <w:lang w:val="en-US"/>
        </w:rPr>
        <w:t>interactions</w:t>
      </w:r>
      <w:r w:rsidR="00CD0638" w:rsidRPr="00F012B9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 between treatments (</w:t>
      </w:r>
      <w:proofErr w:type="spellStart"/>
      <w:r w:rsidR="00CD0638" w:rsidRPr="00F012B9">
        <w:rPr>
          <w:rFonts w:ascii="Times New Roman" w:hAnsi="Times New Roman" w:cs="Times New Roman"/>
          <w:color w:val="000000" w:themeColor="text1"/>
          <w:sz w:val="24"/>
          <w:lang w:val="en-US"/>
        </w:rPr>
        <w:t>TukeyHSD</w:t>
      </w:r>
      <w:proofErr w:type="spellEnd"/>
      <w:r w:rsidR="00CD0638" w:rsidRPr="00F012B9"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, P≤ 0.05). </w:t>
      </w:r>
    </w:p>
    <w:p w14:paraId="41900856" w14:textId="77777777" w:rsidR="00CD0638" w:rsidRPr="00CD0638" w:rsidRDefault="00CD0638">
      <w:pPr>
        <w:rPr>
          <w:lang w:val="en-US"/>
        </w:rPr>
      </w:pPr>
    </w:p>
    <w:sectPr w:rsidR="00CD0638" w:rsidRPr="00CD06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950"/>
    <w:rsid w:val="00000060"/>
    <w:rsid w:val="001827A0"/>
    <w:rsid w:val="00433042"/>
    <w:rsid w:val="00483950"/>
    <w:rsid w:val="00496ED9"/>
    <w:rsid w:val="00A33ADD"/>
    <w:rsid w:val="00B00EF5"/>
    <w:rsid w:val="00B65B0D"/>
    <w:rsid w:val="00CD0638"/>
    <w:rsid w:val="00E30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3C482"/>
  <w15:chartTrackingRefBased/>
  <w15:docId w15:val="{4350BCCB-54A9-4C74-A51F-C9E23B9FD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9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d15mcfceub">
    <w:name w:val="gd15mcfceub"/>
    <w:basedOn w:val="DefaultParagraphFont"/>
    <w:rsid w:val="00483950"/>
  </w:style>
  <w:style w:type="paragraph" w:styleId="BalloonText">
    <w:name w:val="Balloon Text"/>
    <w:basedOn w:val="Normal"/>
    <w:link w:val="BalloonTextChar"/>
    <w:uiPriority w:val="99"/>
    <w:semiHidden/>
    <w:unhideWhenUsed/>
    <w:rsid w:val="004839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9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Wiggering</dc:creator>
  <cp:keywords/>
  <dc:description/>
  <cp:lastModifiedBy>SATHISH</cp:lastModifiedBy>
  <cp:revision>2</cp:revision>
  <dcterms:created xsi:type="dcterms:W3CDTF">2021-01-23T10:23:00Z</dcterms:created>
  <dcterms:modified xsi:type="dcterms:W3CDTF">2021-01-23T10:23:00Z</dcterms:modified>
</cp:coreProperties>
</file>